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6D21E" w14:textId="77777777" w:rsidR="00DC1ACD" w:rsidRDefault="00000000">
      <w:pPr>
        <w:spacing w:line="360" w:lineRule="auto"/>
        <w:jc w:val="center"/>
        <w:rPr>
          <w:rFonts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t>Supplementary materials</w:t>
      </w:r>
    </w:p>
    <w:p w14:paraId="0A87A24B" w14:textId="77777777" w:rsidR="00DC1ACD" w:rsidRDefault="00DC1ACD">
      <w:pPr>
        <w:spacing w:line="360" w:lineRule="auto"/>
        <w:rPr>
          <w:rFonts w:ascii="Times New Roman" w:hAnsi="Times New Roman"/>
          <w:sz w:val="21"/>
          <w:szCs w:val="21"/>
        </w:rPr>
      </w:pPr>
    </w:p>
    <w:p w14:paraId="1069BF1C" w14:textId="77777777" w:rsidR="00DC1ACD" w:rsidRDefault="00000000">
      <w:pPr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  <w:sz w:val="21"/>
          <w:szCs w:val="21"/>
        </w:rPr>
        <w:t>Table</w:t>
      </w:r>
      <w:r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1</w:t>
      </w:r>
      <w:r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Characteristics of the included articles</w:t>
      </w:r>
    </w:p>
    <w:tbl>
      <w:tblPr>
        <w:tblW w:w="14502" w:type="dxa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10173"/>
        <w:gridCol w:w="2551"/>
        <w:gridCol w:w="1778"/>
      </w:tblGrid>
      <w:tr w:rsidR="00DC1ACD" w14:paraId="1F80D89E" w14:textId="77777777">
        <w:trPr>
          <w:trHeight w:val="134"/>
        </w:trPr>
        <w:tc>
          <w:tcPr>
            <w:tcW w:w="10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D560ED" w14:textId="77777777" w:rsidR="00DC1ACD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1"/>
                <w:szCs w:val="21"/>
                <w:lang w:eastAsia="en-GB"/>
              </w:rPr>
              <w:t>Type of studi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F43013" w14:textId="77777777" w:rsidR="00DC1ACD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1"/>
                <w:szCs w:val="21"/>
                <w:lang w:eastAsia="en-GB"/>
              </w:rPr>
              <w:t>Journal type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1E529CA" w14:textId="77777777" w:rsidR="00DC1ACD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1"/>
                <w:szCs w:val="21"/>
                <w:lang w:eastAsia="en-GB"/>
              </w:rPr>
              <w:t>Topic areas</w:t>
            </w:r>
          </w:p>
        </w:tc>
      </w:tr>
      <w:tr w:rsidR="00DC1ACD" w14:paraId="2B520F7B" w14:textId="77777777">
        <w:trPr>
          <w:trHeight w:val="180"/>
        </w:trPr>
        <w:tc>
          <w:tcPr>
            <w:tcW w:w="10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</w:tcPr>
          <w:p w14:paraId="2D02DBA6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Fatoy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F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Gebry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T, Odeyemi I (2019) Real-world incidence and prevalence of low back pain using routinely collected data.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Rheumatol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Int 39(4):619–62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</w:tcPr>
          <w:p w14:paraId="61B13643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Rheumatol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Int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667B82B4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155D15F0" w14:textId="77777777">
        <w:trPr>
          <w:trHeight w:val="407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89E3B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Evans, J. T., Evans, J. P., Walker, R. W., Blom, A. W., Whitehouse, M. R., &amp; Sayers, A. (2019). How long does a hip replacement last? A systematic review and meta-analysis of case series and national registry reports with more than 15 years of follow-up. The Lancet, 393(10172), 647-654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AE7EB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The Lance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FFBD6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0134CC78" w14:textId="77777777">
        <w:trPr>
          <w:trHeight w:val="560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F1F5FD2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van der List, J. P., Chawla, H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Zuiderbaan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H. A., &amp; Pearle, A. D. (2016). The role of preoperative patient characteristics on outcomes of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unicompartmental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knee arthroplasty: a meta-analysis critique. The Journal of Arthroplasty, 31(11), 2617-2627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1ABC7A4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The Journal of Arthroplas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1616BBF1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500B58E1" w14:textId="77777777">
        <w:trPr>
          <w:trHeight w:val="756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C8BF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Le Blay, P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outerd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G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Barnetch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, T., Morel, J., &amp; Combe, B. (2012). Risk of malignancy including non-melanoma skin cancers with anti-tumour necrosis factor therapy in patients with rheumatoid arthritis: meta-analysis of registries and systematic review of long-term extension studies. Clinical and Experimental Rheumatology-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Incl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Supplements, 30(5), 756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2739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Clinical and Experimental Rheumatology-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Incl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Supplement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B80DC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5F076FF3" w14:textId="77777777">
        <w:trPr>
          <w:trHeight w:val="368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E5D8B39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val="it-IT" w:eastAsia="en-GB"/>
              </w:rPr>
              <w:t>Iudici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val="it-IT" w:eastAsia="en-GB"/>
              </w:rPr>
              <w:t xml:space="preserve">, M., Fasano, S., Iacono, D., Russo, B., Cuomo, G., &amp; Valentini, G. (2014). </w:t>
            </w: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Prevalence and factors associated with glucocorticoids (GC) use in systemic sclerosis (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SSc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): a systematic review and meta-analysis of cohort studies and registries. Clinical rheumatology, 33(2), 153-164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5B30198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Clinical rheumatolog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7F50EFAB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6D029F42" w14:textId="77777777">
        <w:trPr>
          <w:trHeight w:val="530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EAECB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Sukopp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M., Taylor, D., Forst, R., &amp;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Seehaus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F. (2022). Femoral Stem Fracture in Hip Revision Arthroplasty: A Systematic Literature Review of the Real-World Evidence.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Zeitschrift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für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Orthopädi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und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Unfallchirurgi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, 160(02), 160-171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82B4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Zeitschrift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für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Orthopädi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und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Unfallchirurgie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70EE1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5BF4B29B" w14:textId="77777777">
        <w:trPr>
          <w:trHeight w:val="518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8A498CC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Lu, Z. K., Xiong, X., Lee, T., Wu, J., Yuan, J., &amp; Jiang, B. (2021). Big data and real-world 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data based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cost-effectiveness studies and decision-making models: a systematic review and analysis. Frontiers in pharmacology, 12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D867A49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Frontiers in pharmacology,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B0E3ADB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609DD3D6" w14:textId="77777777">
        <w:trPr>
          <w:trHeight w:val="650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D659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Erdos, J., &amp; Wild, C. (2022). Mid-and long-term (at least 12 months) follow-up of patients with spinal muscular atrophy (SMA) treated with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nusinersen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onasemnogen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abeparvovec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risdiplam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or combination therapies: Aa systematic review of real-world study data. European Journal of Paediatric Neurology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FFFB3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European Journal of Paediatric Neurology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8164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40F8AEB0" w14:textId="77777777">
        <w:trPr>
          <w:trHeight w:val="564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1D491E9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Vollert, J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Kleykamp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B. A., Farrar, J. T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Gilron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I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Hohenschurz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-Schmidt, D., Kerns, R. D., ... &amp; Dworkin, R. H. (2023). Real-world data and evidence in pain research: a qualitative systematic review of methods in current practice. Pain Reports, 8(2), e1057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2EE50F6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Pain Report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3BA4EBD9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3D8F1A52" w14:textId="77777777">
        <w:trPr>
          <w:trHeight w:val="511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5B06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Chakravarthy, K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alayil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R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Kirketeig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, T., &amp; Deer, T. (2019). Burst spinal cord stimulation: a systematic review and pooled analysis of real-world evidence and outcomes data. Pain medicine, 20(Supplement_1), S47-S57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BACA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Pain medicin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CA768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66BBA607" w14:textId="77777777">
        <w:trPr>
          <w:trHeight w:val="405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5F197F4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lastRenderedPageBreak/>
              <w:t>Baranidharan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G., Edgar, D., Bretherton, B., Crowther, T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Lalkhen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, A. G., Fritz, A. K., &amp; Vajramani, G. (2021). Efficacy and safety of 10 kHz spinal cord stimulation for the treatment of chronic pain: a systematic review and narrative synthesis of real-world retrospective studies. Biomedicines, 9(2), 180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05F2F27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 Biomedicin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EA0B7E5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0454133C" w14:textId="77777777">
        <w:trPr>
          <w:trHeight w:val="415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D5294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Fatoy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F., Smith, P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Gebry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T., &amp;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Yeowell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, G. (2019). Real-world persistence and adherence with oral bisphosphonates for osteoporosis: a systematic review. BMJ open, 9(4), e027049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D129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BMJ op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5B9C2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0EECEF75" w14:textId="77777777">
        <w:trPr>
          <w:trHeight w:val="570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8728A6A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Ponkilainen, V., Kuitunen, I., Liukkonen, R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Vaajala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, M., Reito, A., &amp; Uimonen, M. (2022). The incidence of musculoskeletal injuries: a systematic review and meta-analysis. Bone &amp; Joint Research, 11(11), 814-825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D34BF07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Bone &amp; Joint Research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7B91440F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264C9EA7" w14:textId="77777777">
        <w:trPr>
          <w:trHeight w:val="398"/>
        </w:trPr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26A8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Lin, I., Wiles, L., Waller, R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Gouck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, R., </w:t>
            </w: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Nagree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, Y., Gibberd, M., ... &amp; O’Sullivan, P. P. (2020). What does best practice care for musculoskeletal pain look like? Eleven consistent recommendations from high-quality clinical practice guidelines: systematic review. British journal of sports medicine, 54(2), 79-86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DBFC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British journal of sports medicin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25466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  <w:tr w:rsidR="00DC1ACD" w14:paraId="2A122811" w14:textId="77777777">
        <w:trPr>
          <w:trHeight w:val="418"/>
        </w:trPr>
        <w:tc>
          <w:tcPr>
            <w:tcW w:w="10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646F3F16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almivaara</w:t>
            </w:r>
            <w:proofErr w:type="spellEnd"/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, A. O. (2014). Real-Effectiveness Medicine in Musculoskeletal Disorders. Handbook of Musculoskeletal Pain and Disability Disorders in the Workplace, 471-484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1AD427B4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 xml:space="preserve">Handbook of Musculoskeletal Pain and Disability Disorders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</w:tcPr>
          <w:p w14:paraId="5803EFC4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kern w:val="0"/>
                <w:sz w:val="21"/>
                <w:szCs w:val="21"/>
                <w:lang w:eastAsia="en-GB"/>
              </w:rPr>
              <w:t>Musculoskeletal</w:t>
            </w:r>
          </w:p>
        </w:tc>
      </w:tr>
    </w:tbl>
    <w:p w14:paraId="1597E34E" w14:textId="77777777" w:rsidR="00DC1ACD" w:rsidRDefault="00DC1ACD">
      <w:pPr>
        <w:spacing w:line="360" w:lineRule="auto"/>
        <w:rPr>
          <w:rFonts w:ascii="Times New Roman" w:hAnsi="Times New Roman"/>
          <w:sz w:val="21"/>
          <w:szCs w:val="21"/>
        </w:rPr>
      </w:pPr>
    </w:p>
    <w:p w14:paraId="7EF7D39D" w14:textId="77777777" w:rsidR="00DC1ACD" w:rsidRDefault="00DC1ACD"/>
    <w:p w14:paraId="047E3BA7" w14:textId="77777777" w:rsidR="00DC1ACD" w:rsidRDefault="00DC1ACD">
      <w:pPr>
        <w:spacing w:line="360" w:lineRule="auto"/>
        <w:rPr>
          <w:rFonts w:ascii="Times New Roman" w:hAnsi="Times New Roman"/>
          <w:sz w:val="21"/>
          <w:szCs w:val="21"/>
        </w:rPr>
      </w:pPr>
    </w:p>
    <w:p w14:paraId="79C334D4" w14:textId="77777777" w:rsidR="00DC1ACD" w:rsidRDefault="00DC1ACD">
      <w:pPr>
        <w:spacing w:line="360" w:lineRule="auto"/>
        <w:jc w:val="both"/>
        <w:rPr>
          <w:rFonts w:ascii="Times New Roman" w:hAnsi="Times New Roman"/>
          <w:sz w:val="21"/>
          <w:szCs w:val="21"/>
          <w:lang w:val="en-US" w:eastAsia="zh-CN"/>
        </w:rPr>
        <w:sectPr w:rsidR="00DC1ACD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0CEADF0" w14:textId="77777777" w:rsidR="00DC1ACD" w:rsidRDefault="00000000">
      <w:pPr>
        <w:spacing w:line="360" w:lineRule="auto"/>
        <w:jc w:val="both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/>
          <w:b/>
          <w:bCs/>
          <w:sz w:val="21"/>
          <w:szCs w:val="21"/>
        </w:rPr>
        <w:t xml:space="preserve">. Interobserver agreement of the individual item </w:t>
      </w:r>
    </w:p>
    <w:tbl>
      <w:tblPr>
        <w:tblW w:w="9072" w:type="dxa"/>
        <w:tblInd w:w="1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ook w:val="04A0" w:firstRow="1" w:lastRow="0" w:firstColumn="1" w:lastColumn="0" w:noHBand="0" w:noVBand="1"/>
      </w:tblPr>
      <w:tblGrid>
        <w:gridCol w:w="3705"/>
        <w:gridCol w:w="1842"/>
        <w:gridCol w:w="1701"/>
        <w:gridCol w:w="1824"/>
      </w:tblGrid>
      <w:tr w:rsidR="00DC1ACD" w14:paraId="0B6FE3B2" w14:textId="77777777">
        <w:trPr>
          <w:trHeight w:val="29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3F3B305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72790B2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GB"/>
              </w:rPr>
              <w:t>Mean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3E6DA40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GB"/>
              </w:rPr>
              <w:t>LCI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A4F9E11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GB"/>
              </w:rPr>
              <w:t>UCI</w:t>
            </w:r>
          </w:p>
        </w:tc>
      </w:tr>
      <w:tr w:rsidR="00DC1ACD" w14:paraId="1AA15B25" w14:textId="77777777">
        <w:trPr>
          <w:trHeight w:val="290"/>
        </w:trPr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7EDE42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1"/>
                <w:szCs w:val="21"/>
                <w:lang w:eastAsia="en-GB"/>
              </w:rPr>
            </w:pPr>
            <w:bookmarkStart w:id="0" w:name="_Hlk178938133"/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QATSM-RW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noWrap/>
          </w:tcPr>
          <w:p w14:paraId="44216577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7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noWrap/>
          </w:tcPr>
          <w:p w14:paraId="503E57C0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328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noWrap/>
          </w:tcPr>
          <w:p w14:paraId="02B95292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927</w:t>
            </w:r>
          </w:p>
        </w:tc>
      </w:tr>
      <w:bookmarkEnd w:id="0"/>
      <w:tr w:rsidR="00DC1ACD" w14:paraId="026BD0BF" w14:textId="77777777">
        <w:trPr>
          <w:trHeight w:val="29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326573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 xml:space="preserve">Newcastle Ottawa Sc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AB071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F9359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2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4B54B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919</w:t>
            </w:r>
          </w:p>
        </w:tc>
      </w:tr>
      <w:tr w:rsidR="00DC1ACD" w14:paraId="4A2288FA" w14:textId="77777777">
        <w:trPr>
          <w:trHeight w:val="29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D33E256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1"/>
                <w:szCs w:val="21"/>
                <w:lang w:eastAsia="en-GB"/>
              </w:rPr>
            </w:pPr>
            <w:bookmarkStart w:id="1" w:name="_Hlk178938216"/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Non-Summative Four Point Sc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</w:tcPr>
          <w:p w14:paraId="4A7EEADD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5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</w:tcPr>
          <w:p w14:paraId="0205072A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09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</w:tcPr>
          <w:p w14:paraId="15F098CC" w14:textId="77777777" w:rsidR="00DC1ACD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1"/>
                <w:szCs w:val="21"/>
                <w:lang w:eastAsia="en-GB"/>
              </w:rPr>
              <w:t>0.856</w:t>
            </w:r>
          </w:p>
        </w:tc>
      </w:tr>
    </w:tbl>
    <w:bookmarkEnd w:id="1"/>
    <w:p w14:paraId="29EDB883" w14:textId="77777777" w:rsidR="00DC1ACD" w:rsidRDefault="00000000"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Abbreviations: </w:t>
      </w:r>
      <w:r>
        <w:rPr>
          <w:rFonts w:ascii="Times New Roman" w:hAnsi="Times New Roman"/>
          <w:sz w:val="21"/>
          <w:szCs w:val="21"/>
        </w:rPr>
        <w:t xml:space="preserve">LCI = Lower confidence interval, UCI = Upper confidence interval </w:t>
      </w:r>
    </w:p>
    <w:p w14:paraId="103F0F61" w14:textId="77777777" w:rsidR="00C6493F" w:rsidRDefault="00C6493F">
      <w:pPr>
        <w:spacing w:line="360" w:lineRule="auto"/>
        <w:rPr>
          <w:rFonts w:ascii="Times New Roman" w:hAnsi="Times New Roman"/>
          <w:sz w:val="21"/>
          <w:szCs w:val="21"/>
          <w:lang w:eastAsia="zh-CN"/>
        </w:rPr>
      </w:pPr>
    </w:p>
    <w:p w14:paraId="7E756DA1" w14:textId="77777777" w:rsidR="00C6493F" w:rsidRDefault="00C6493F">
      <w:pPr>
        <w:spacing w:line="360" w:lineRule="auto"/>
        <w:rPr>
          <w:rFonts w:ascii="Times New Roman" w:hAnsi="Times New Roman"/>
          <w:sz w:val="21"/>
          <w:szCs w:val="21"/>
          <w:lang w:eastAsia="zh-CN"/>
        </w:rPr>
      </w:pPr>
    </w:p>
    <w:p w14:paraId="4837F6AC" w14:textId="77777777" w:rsidR="00C6493F" w:rsidRDefault="00C6493F">
      <w:pPr>
        <w:spacing w:line="360" w:lineRule="auto"/>
        <w:rPr>
          <w:rFonts w:ascii="Times New Roman" w:hAnsi="Times New Roman"/>
          <w:sz w:val="21"/>
          <w:szCs w:val="21"/>
          <w:lang w:eastAsia="zh-CN"/>
        </w:rPr>
      </w:pPr>
    </w:p>
    <w:p w14:paraId="012A2BF6" w14:textId="4E6DA642" w:rsidR="00C6493F" w:rsidRPr="00C6493F" w:rsidRDefault="00C6493F" w:rsidP="00C6493F">
      <w:pPr>
        <w:spacing w:line="360" w:lineRule="auto"/>
        <w:rPr>
          <w:rFonts w:ascii="Times New Roman" w:hAnsi="Times New Roman"/>
          <w:b/>
          <w:bCs/>
          <w:sz w:val="21"/>
          <w:szCs w:val="21"/>
          <w:lang w:val="en-US" w:eastAsia="zh-CN"/>
        </w:rPr>
      </w:pPr>
      <w:r w:rsidRPr="00C6493F">
        <w:rPr>
          <w:rFonts w:ascii="Times New Roman" w:hAnsi="Times New Roman"/>
          <w:sz w:val="21"/>
          <w:szCs w:val="21"/>
          <w:lang w:val="en-US" w:eastAsia="zh-CN"/>
        </w:rPr>
        <w:drawing>
          <wp:inline distT="0" distB="0" distL="0" distR="0" wp14:anchorId="5549896E" wp14:editId="27BBE53E">
            <wp:extent cx="5686425" cy="2609850"/>
            <wp:effectExtent l="0" t="0" r="9525" b="0"/>
            <wp:docPr id="225154605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154605" name="图片 2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53E87" w14:textId="05927C99" w:rsidR="00C6493F" w:rsidRPr="00C6493F" w:rsidRDefault="00C6493F" w:rsidP="00C6493F">
      <w:pPr>
        <w:spacing w:line="360" w:lineRule="auto"/>
        <w:rPr>
          <w:rFonts w:ascii="Times New Roman" w:hAnsi="Times New Roman"/>
          <w:sz w:val="21"/>
          <w:szCs w:val="21"/>
          <w:lang w:val="en-US" w:eastAsia="zh-CN"/>
        </w:rPr>
      </w:pPr>
      <w:r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t xml:space="preserve">Supplementary </w:t>
      </w:r>
      <w:r w:rsidRPr="00C6493F">
        <w:rPr>
          <w:rFonts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t xml:space="preserve"> </w:t>
      </w:r>
      <w:r w:rsidRPr="00C6493F">
        <w:rPr>
          <w:rFonts w:ascii="Times New Roman" w:hAnsi="Times New Roman"/>
          <w:b/>
          <w:bCs/>
          <w:sz w:val="21"/>
          <w:szCs w:val="21"/>
          <w:lang w:val="en-US" w:eastAsia="zh-CN"/>
        </w:rPr>
        <w:t>1</w:t>
      </w:r>
      <w:r w:rsidRPr="00C6493F">
        <w:rPr>
          <w:rFonts w:ascii="Times New Roman" w:hAnsi="Times New Roman"/>
          <w:sz w:val="21"/>
          <w:szCs w:val="21"/>
          <w:lang w:val="en-US" w:eastAsia="zh-CN"/>
        </w:rPr>
        <w:t xml:space="preserve"> Bland and Altman plot of interrater agreement on QATSM-RWS total score</w:t>
      </w:r>
    </w:p>
    <w:p w14:paraId="42B484B8" w14:textId="77777777" w:rsidR="00C6493F" w:rsidRDefault="00C6493F">
      <w:pPr>
        <w:spacing w:line="360" w:lineRule="auto"/>
        <w:rPr>
          <w:rFonts w:ascii="Times New Roman" w:hAnsi="Times New Roman" w:hint="eastAsia"/>
          <w:sz w:val="21"/>
          <w:szCs w:val="21"/>
          <w:lang w:eastAsia="zh-CN"/>
        </w:rPr>
      </w:pPr>
    </w:p>
    <w:sectPr w:rsidR="00C6493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83240" w14:textId="77777777" w:rsidR="00983FD7" w:rsidRDefault="00983FD7">
      <w:pPr>
        <w:spacing w:line="240" w:lineRule="auto"/>
      </w:pPr>
      <w:r>
        <w:separator/>
      </w:r>
    </w:p>
  </w:endnote>
  <w:endnote w:type="continuationSeparator" w:id="0">
    <w:p w14:paraId="6EDFF13B" w14:textId="77777777" w:rsidR="00983FD7" w:rsidRDefault="00983F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3A2107" w14:textId="77777777" w:rsidR="00DC1ACD" w:rsidRDefault="00000000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14:paraId="2311F046" w14:textId="77777777" w:rsidR="00DC1ACD" w:rsidRDefault="00DC1AC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EF400C" w14:textId="77777777" w:rsidR="00983FD7" w:rsidRDefault="00983FD7">
      <w:pPr>
        <w:spacing w:after="0"/>
      </w:pPr>
      <w:r>
        <w:separator/>
      </w:r>
    </w:p>
  </w:footnote>
  <w:footnote w:type="continuationSeparator" w:id="0">
    <w:p w14:paraId="64C785CE" w14:textId="77777777" w:rsidR="00983FD7" w:rsidRDefault="00983F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1ACD"/>
    <w:rsid w:val="000A0CFB"/>
    <w:rsid w:val="00815332"/>
    <w:rsid w:val="00983FD7"/>
    <w:rsid w:val="00C6493F"/>
    <w:rsid w:val="00DC1ACD"/>
    <w:rsid w:val="01B80BA0"/>
    <w:rsid w:val="0240504A"/>
    <w:rsid w:val="1398038F"/>
    <w:rsid w:val="1884654A"/>
    <w:rsid w:val="364263E7"/>
    <w:rsid w:val="37557806"/>
    <w:rsid w:val="3C8F13A7"/>
    <w:rsid w:val="6377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087A61"/>
  <w15:docId w15:val="{2012E547-1828-4B02-806E-E5BBCF1FF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等线" w:hAnsi="Calibri" w:cs="Times New Roman"/>
      <w:kern w:val="2"/>
      <w:sz w:val="22"/>
      <w:szCs w:val="22"/>
      <w:lang w:val="en-GB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513"/>
        <w:tab w:val="right" w:pos="9026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1</Words>
  <Characters>4228</Characters>
  <Application>Microsoft Office Word</Application>
  <DocSecurity>0</DocSecurity>
  <Lines>35</Lines>
  <Paragraphs>9</Paragraphs>
  <ScaleCrop>false</ScaleCrop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ang yonggang</cp:lastModifiedBy>
  <cp:revision>4</cp:revision>
  <dcterms:created xsi:type="dcterms:W3CDTF">2025-06-17T00:19:00Z</dcterms:created>
  <dcterms:modified xsi:type="dcterms:W3CDTF">2025-06-17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zRkNTY1NmMxYTZmMzY2YzZmMTk3ODA4ZmJjNWRlZjUiLCJ1c2VySWQiOiIzMzk5NjAyNjYifQ==</vt:lpwstr>
  </property>
  <property fmtid="{D5CDD505-2E9C-101B-9397-08002B2CF9AE}" pid="4" name="ICV">
    <vt:lpwstr>DF22D5DBE4114A4C8DD48A3538CAE86C_12</vt:lpwstr>
  </property>
</Properties>
</file>